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FF"/>
        </w:rPr>
      </w:pPr>
      <w:r>
        <w:rPr>
          <w:b/>
          <w:bCs/>
          <w:color w:val="0000FF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3475</wp:posOffset>
                </wp:positionH>
                <wp:positionV relativeFrom="page">
                  <wp:posOffset>907415</wp:posOffset>
                </wp:positionV>
                <wp:extent cx="4063365" cy="6344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3365" cy="6344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814"/>
                              <w:gridCol w:w="5585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639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71" w:after="0"/>
                                    <w:ind w:left="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able 1  </w:t>
                                  </w:r>
                                  <w:r>
                                    <w:rPr>
                                      <w:rFonts w:eastAsia="Arial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earch strategy used in PubMed databas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74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74" w:after="0"/>
                                    <w:ind w:left="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earch i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74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74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phasia [MeSH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logias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ogasthenia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nepia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lobal Aphasia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39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ysphasia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7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Word Deafness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8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 or #2-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9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trokes [MeSH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0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erebrovascular Accident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1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poplexy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2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erebral Stroke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3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auto" w:line="247" w:before="40" w:after="0"/>
                                    <w:ind w:left="57" w:right="13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Brain Vascular Accidents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4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erebrovascular Stroke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5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9 or #10-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6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lineRule="auto" w:line="247"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irror Movement Therapy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7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irror Movement Therapies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8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irror Therapy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widowControl w:val="false"/>
                                    <w:bidi w:val="0"/>
                                    <w:spacing w:before="40" w:after="0"/>
                                    <w:ind w:left="79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irror box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visual mirror feedback [Title/Abstract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widowControl w:val="false"/>
                                    <w:bidi w:val="0"/>
                                    <w:spacing w:before="40" w:after="0"/>
                                    <w:ind w:left="79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16 or #17-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ndomized controlled trial (all fiel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widowControl w:val="false"/>
                                    <w:bidi w:val="0"/>
                                    <w:spacing w:before="40" w:after="0"/>
                                    <w:ind w:left="79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ontrolled clinical trial (all fiel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ndomized (all fiel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widowControl w:val="false"/>
                                    <w:bidi w:val="0"/>
                                    <w:spacing w:before="40" w:after="0"/>
                                    <w:ind w:left="79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ndom allocation (all fiel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ndomly (all fiel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widowControl w:val="false"/>
                                    <w:bidi w:val="0"/>
                                    <w:spacing w:before="40" w:after="0"/>
                                    <w:ind w:left="79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lacebo (all fiel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2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ouble-blind method (all fiel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widowControl w:val="false"/>
                                    <w:bidi w:val="0"/>
                                    <w:spacing w:before="40" w:after="0"/>
                                    <w:ind w:left="79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ingle-blind method (all fiel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widowControl w:val="false"/>
                                    <w:bidi w:val="0"/>
                                    <w:spacing w:before="40" w:after="0"/>
                                    <w:ind w:left="79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rials (all fiel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widowControl w:val="false"/>
                                    <w:bidi w:val="0"/>
                                    <w:spacing w:before="40" w:after="0"/>
                                    <w:ind w:left="79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22 or #23-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widowControl w:val="false"/>
                                    <w:bidi w:val="0"/>
                                    <w:spacing w:before="40" w:after="0"/>
                                    <w:ind w:left="79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4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#8 and#15 and #21 and #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.95pt;height:499.6pt;mso-wrap-distance-left:9pt;mso-wrap-distance-right:9pt;mso-wrap-distance-top:0pt;mso-wrap-distance-bottom:0pt;margin-top:71.45pt;mso-position-vertical-relative:page;margin-left:89.2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814"/>
                        <w:gridCol w:w="5585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6399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71" w:after="0"/>
                              <w:ind w:left="0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Table 1  </w:t>
                            </w:r>
                            <w:r>
                              <w:rPr>
                                <w:rFonts w:eastAsia="Arial"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 w:eastAsia="zh-CN"/>
                              </w:rPr>
                              <w:t>search strategy used in PubMed database.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74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74" w:after="0"/>
                              <w:ind w:left="0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earch items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74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74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phasia [MeSH]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logias [Title/Abstract]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ogasthenia [Title/Abstract]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nepia [Title/Abstract]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lobal Aphasia [Title/Abstract]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39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ysphasia [Title/Abstract]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7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Word Deafness [Title/Abstract]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8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 or #2-7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9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trokes [MeSH]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0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erebrovascular Accident [Title/Abstract]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1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poplexy [Title/Abstract]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2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erebral Stroke [Title/Abstract]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3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auto" w:line="247" w:before="40" w:after="0"/>
                              <w:ind w:left="57" w:right="13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Brain Vascular Accidents [Title/Abstract]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4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erebrovascular Stroke [Title/Abstract]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5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9 or #10-14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6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lineRule="auto" w:line="247"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irror Movement Therapy [Title/Abstract]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7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irror Movement Therapies [Title/Abstract]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8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irror Therapy [Title/Abstract]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widowControl w:val="false"/>
                              <w:bidi w:val="0"/>
                              <w:spacing w:before="40" w:after="0"/>
                              <w:ind w:left="79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irror box [Title/Abstract]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visual mirror feedback [Title/Abstract]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widowControl w:val="false"/>
                              <w:bidi w:val="0"/>
                              <w:spacing w:before="40" w:after="0"/>
                              <w:ind w:left="79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16 or #17-2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ndomized controlled trial (all field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widowControl w:val="false"/>
                              <w:bidi w:val="0"/>
                              <w:spacing w:before="40" w:after="0"/>
                              <w:ind w:left="79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ontrolled clinical trial (all field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ndomized (all field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widowControl w:val="false"/>
                              <w:bidi w:val="0"/>
                              <w:spacing w:before="40" w:after="0"/>
                              <w:ind w:left="79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ndom allocation (all field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ndomly (all field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widowControl w:val="false"/>
                              <w:bidi w:val="0"/>
                              <w:spacing w:before="40" w:after="0"/>
                              <w:ind w:left="79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lacebo (all field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2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ouble-blind method (all field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widowControl w:val="false"/>
                              <w:bidi w:val="0"/>
                              <w:spacing w:before="40" w:after="0"/>
                              <w:ind w:left="79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ingle-blind method (all field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widowControl w:val="false"/>
                              <w:bidi w:val="0"/>
                              <w:spacing w:before="40" w:after="0"/>
                              <w:ind w:left="79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rials (all field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widowControl w:val="false"/>
                              <w:bidi w:val="0"/>
                              <w:spacing w:before="40" w:after="0"/>
                              <w:ind w:left="79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22 or #23-3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widowControl w:val="false"/>
                              <w:bidi w:val="0"/>
                              <w:spacing w:before="40" w:after="0"/>
                              <w:ind w:left="79" w:hanging="0"/>
                              <w:jc w:val="both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40" w:after="0"/>
                              <w:ind w:left="57" w:hanging="0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#8 and#15 and #21 and #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Paragraph">
    <w:name w:val="Table Paragraph"/>
    <w:qFormat/>
    <w:pPr>
      <w:widowControl w:val="false"/>
      <w:bidi w:val="0"/>
      <w:spacing w:before="40" w:after="0"/>
      <w:ind w:left="79" w:hanging="0"/>
      <w:jc w:val="both"/>
    </w:pPr>
    <w:rPr>
      <w:rFonts w:ascii="Arial" w:hAnsi="Arial" w:eastAsia="Arial" w:cs="Arial"/>
      <w:color w:val="auto"/>
      <w:kern w:val="2"/>
      <w:sz w:val="21"/>
      <w:szCs w:val="24"/>
      <w:lang w:val="en-US" w:eastAsia="en-US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13:43:00Z</dcterms:created>
  <dc:creator>123‘</dc:creator>
  <dc:description/>
  <dc:language>en-US</dc:language>
  <cp:lastModifiedBy>文档存本地丢失不负责</cp:lastModifiedBy>
  <dcterms:modified xsi:type="dcterms:W3CDTF">2024-02-15T04:50:4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5CC464879F46529B0AAA5C88792AFA</vt:lpwstr>
  </property>
  <property fmtid="{D5CDD505-2E9C-101B-9397-08002B2CF9AE}" pid="3" name="KSOProductBuildVer">
    <vt:lpwstr>2052-11.8.2.10154</vt:lpwstr>
  </property>
  <property fmtid="{D5CDD505-2E9C-101B-9397-08002B2CF9AE}" pid="4" name="commondata">
    <vt:lpwstr>commondata</vt:lpwstr>
  </property>
</Properties>
</file>